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53A4" w:rsidRDefault="004A53A4">
      <w:pPr>
        <w:widowControl/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</w:pPr>
    </w:p>
    <w:p w:rsidR="004A53A4" w:rsidRDefault="00B725D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>S</w:t>
      </w:r>
      <w:proofErr w:type="gramStart"/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1"/>
        </w:rPr>
        <w:t>10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 w:rsidRPr="00B725D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Gene</w:t>
      </w:r>
      <w:proofErr w:type="gramEnd"/>
      <w:r w:rsidRPr="00B725D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 xml:space="preserve"> structures in eleven fish species</w:t>
      </w:r>
    </w:p>
    <w:tbl>
      <w:tblPr>
        <w:tblW w:w="8827" w:type="dxa"/>
        <w:tblLayout w:type="fixed"/>
        <w:tblLook w:val="04A0" w:firstRow="1" w:lastRow="0" w:firstColumn="1" w:lastColumn="0" w:noHBand="0" w:noVBand="1"/>
      </w:tblPr>
      <w:tblGrid>
        <w:gridCol w:w="979"/>
        <w:gridCol w:w="1084"/>
        <w:gridCol w:w="1408"/>
        <w:gridCol w:w="1384"/>
        <w:gridCol w:w="1166"/>
        <w:gridCol w:w="1361"/>
        <w:gridCol w:w="1445"/>
      </w:tblGrid>
      <w:tr w:rsidR="004A53A4" w:rsidTr="00B725D4">
        <w:trPr>
          <w:trHeight w:val="638"/>
        </w:trPr>
        <w:tc>
          <w:tcPr>
            <w:tcW w:w="9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Species</w:t>
            </w:r>
          </w:p>
        </w:tc>
        <w:tc>
          <w:tcPr>
            <w:tcW w:w="10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Number</w:t>
            </w:r>
          </w:p>
        </w:tc>
        <w:tc>
          <w:tcPr>
            <w:tcW w:w="140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transcript length (bp)</w:t>
            </w:r>
          </w:p>
        </w:tc>
        <w:tc>
          <w:tcPr>
            <w:tcW w:w="13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CDS length (bp)</w:t>
            </w:r>
          </w:p>
        </w:tc>
        <w:tc>
          <w:tcPr>
            <w:tcW w:w="116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exons per gene</w:t>
            </w:r>
          </w:p>
        </w:tc>
        <w:tc>
          <w:tcPr>
            <w:tcW w:w="136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exon length (bp)</w:t>
            </w:r>
          </w:p>
        </w:tc>
        <w:tc>
          <w:tcPr>
            <w:tcW w:w="144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:rsidR="004A53A4" w:rsidRPr="00B725D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</w:pPr>
            <w:r w:rsidRPr="00B725D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1"/>
              </w:rPr>
              <w:t>Average intron length (bp)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Bfl</w:t>
            </w:r>
            <w:proofErr w:type="spellEnd"/>
          </w:p>
        </w:tc>
        <w:tc>
          <w:tcPr>
            <w:tcW w:w="108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8,621</w:t>
            </w:r>
          </w:p>
        </w:tc>
        <w:tc>
          <w:tcPr>
            <w:tcW w:w="1408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36.65</w:t>
            </w:r>
          </w:p>
        </w:tc>
        <w:tc>
          <w:tcPr>
            <w:tcW w:w="138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92.24</w:t>
            </w:r>
          </w:p>
        </w:tc>
        <w:tc>
          <w:tcPr>
            <w:tcW w:w="1166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.03</w:t>
            </w:r>
          </w:p>
        </w:tc>
        <w:tc>
          <w:tcPr>
            <w:tcW w:w="1361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8.11</w:t>
            </w:r>
          </w:p>
        </w:tc>
        <w:tc>
          <w:tcPr>
            <w:tcW w:w="1445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01.41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Cmi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,847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4,214.70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68.28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.87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69.06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42.48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Dre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5,619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5,207.59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42.64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.42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4.39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98.97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ac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0,787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51.06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48.67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.4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8.94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34.44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Gmo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0,095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5,245.21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59.03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2.72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14.67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5.90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Lch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,569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6,970.26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62.50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.95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57.11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958.36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Ola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,699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2,145.58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15.82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.25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7.82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8.61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Oni</w:t>
            </w:r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1,437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,903.11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14.22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.9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57.25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32.07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Ple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23,240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7,255.91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343.22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.63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76.02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31.71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ni</w:t>
            </w:r>
            <w:proofErr w:type="spellEnd"/>
          </w:p>
        </w:tc>
        <w:tc>
          <w:tcPr>
            <w:tcW w:w="10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9,602</w:t>
            </w:r>
          </w:p>
        </w:tc>
        <w:tc>
          <w:tcPr>
            <w:tcW w:w="140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066.17</w:t>
            </w:r>
          </w:p>
        </w:tc>
        <w:tc>
          <w:tcPr>
            <w:tcW w:w="138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16.59</w:t>
            </w:r>
          </w:p>
        </w:tc>
        <w:tc>
          <w:tcPr>
            <w:tcW w:w="11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0.52</w:t>
            </w:r>
          </w:p>
        </w:tc>
        <w:tc>
          <w:tcPr>
            <w:tcW w:w="1361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44.2</w:t>
            </w:r>
          </w:p>
        </w:tc>
        <w:tc>
          <w:tcPr>
            <w:tcW w:w="144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78.02</w:t>
            </w:r>
          </w:p>
        </w:tc>
      </w:tr>
      <w:tr w:rsidR="004A53A4" w:rsidTr="00B725D4">
        <w:trPr>
          <w:trHeight w:val="301"/>
        </w:trPr>
        <w:tc>
          <w:tcPr>
            <w:tcW w:w="97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Tru</w:t>
            </w:r>
            <w:proofErr w:type="spellEnd"/>
          </w:p>
        </w:tc>
        <w:tc>
          <w:tcPr>
            <w:tcW w:w="10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8,523</w:t>
            </w:r>
          </w:p>
        </w:tc>
        <w:tc>
          <w:tcPr>
            <w:tcW w:w="140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492.75</w:t>
            </w:r>
          </w:p>
        </w:tc>
        <w:tc>
          <w:tcPr>
            <w:tcW w:w="13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693.53</w:t>
            </w:r>
          </w:p>
        </w:tc>
        <w:tc>
          <w:tcPr>
            <w:tcW w:w="1166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1.1</w:t>
            </w:r>
          </w:p>
        </w:tc>
        <w:tc>
          <w:tcPr>
            <w:tcW w:w="1361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152.61</w:t>
            </w:r>
          </w:p>
        </w:tc>
        <w:tc>
          <w:tcPr>
            <w:tcW w:w="144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center"/>
          </w:tcPr>
          <w:p w:rsidR="004A53A4" w:rsidRDefault="00B725D4" w:rsidP="00B725D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1"/>
              </w:rPr>
              <w:t>574.33</w:t>
            </w:r>
          </w:p>
        </w:tc>
      </w:tr>
    </w:tbl>
    <w:p w:rsidR="004A53A4" w:rsidRDefault="00B725D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B725D4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1"/>
        </w:rPr>
        <w:t>No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: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Bf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Branchiostoma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florida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Cm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Callorhinchus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mili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D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Danio reri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Gac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Gasterosteus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aculeatu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Gmo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Gadus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morhu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Lch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Latimeria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chalumna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Ol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Oryzias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latipe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Oni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Oreochromis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niloticu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Pl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Potamotrygon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Leopold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ni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Tetraodon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nigroviridi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Tru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Takifugu</w:t>
      </w:r>
      <w:proofErr w:type="spellEnd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 xml:space="preserve"> </w:t>
      </w:r>
      <w:proofErr w:type="spellStart"/>
      <w:r>
        <w:rPr>
          <w:rFonts w:ascii="Times New Roman" w:eastAsia="宋体" w:hAnsi="Times New Roman" w:cs="Times New Roman"/>
          <w:i/>
          <w:color w:val="000000"/>
          <w:kern w:val="0"/>
          <w:sz w:val="24"/>
          <w:szCs w:val="21"/>
        </w:rPr>
        <w:t>rubripe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  <w:t>.</w:t>
      </w:r>
    </w:p>
    <w:p w:rsidR="004A53A4" w:rsidRDefault="004A53A4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4A53A4" w:rsidRDefault="004A53A4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</w:p>
    <w:p w:rsidR="004A53A4" w:rsidRDefault="004A53A4">
      <w:pPr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bookmarkStart w:id="0" w:name="_GoBack"/>
      <w:bookmarkEnd w:id="0"/>
    </w:p>
    <w:sectPr w:rsidR="004A5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3F73AE"/>
    <w:rsid w:val="00027C40"/>
    <w:rsid w:val="00210176"/>
    <w:rsid w:val="003D5895"/>
    <w:rsid w:val="003E1FD3"/>
    <w:rsid w:val="003E5EC4"/>
    <w:rsid w:val="003F73AE"/>
    <w:rsid w:val="004A02E9"/>
    <w:rsid w:val="004A53A4"/>
    <w:rsid w:val="005B3858"/>
    <w:rsid w:val="00732FBD"/>
    <w:rsid w:val="00782B10"/>
    <w:rsid w:val="00787616"/>
    <w:rsid w:val="00915DA8"/>
    <w:rsid w:val="00996C32"/>
    <w:rsid w:val="00A77E62"/>
    <w:rsid w:val="00B725D4"/>
    <w:rsid w:val="00B72DDA"/>
    <w:rsid w:val="00C33CC8"/>
    <w:rsid w:val="00C67E96"/>
    <w:rsid w:val="00CE5AD0"/>
    <w:rsid w:val="00D16289"/>
    <w:rsid w:val="00DC006C"/>
    <w:rsid w:val="00E64D65"/>
    <w:rsid w:val="00E85246"/>
    <w:rsid w:val="00F76BEF"/>
    <w:rsid w:val="00F942F8"/>
    <w:rsid w:val="09087B6B"/>
    <w:rsid w:val="1824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BF8E6A-8B48-4CFD-A703-0FD1E84C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725D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725D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24</cp:revision>
  <dcterms:created xsi:type="dcterms:W3CDTF">2020-09-30T00:44:00Z</dcterms:created>
  <dcterms:modified xsi:type="dcterms:W3CDTF">2022-11-23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E4669C1932847048DDAC6E3F75A532A</vt:lpwstr>
  </property>
</Properties>
</file>